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720"/>
        <w:gridCol w:w="5925"/>
        <w:gridCol w:w="1614"/>
      </w:tblGrid>
      <w:tr w:rsidR="0043049C" w:rsidRPr="00A03C97" w14:paraId="3289C57E" w14:textId="77777777" w:rsidTr="0048443B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13CBF76" w14:textId="408A86F4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SCARE Checklist</w:t>
            </w:r>
          </w:p>
        </w:tc>
      </w:tr>
      <w:tr w:rsidR="0043049C" w:rsidRPr="00A03C97" w14:paraId="28804E26" w14:textId="77777777" w:rsidTr="00646B18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A6A5261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Topic</w:t>
            </w:r>
          </w:p>
        </w:tc>
        <w:tc>
          <w:tcPr>
            <w:tcW w:w="72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BE74AC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Item </w:t>
            </w:r>
          </w:p>
        </w:tc>
        <w:tc>
          <w:tcPr>
            <w:tcW w:w="592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32B76B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A03C97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Checklist item description</w:t>
            </w:r>
          </w:p>
        </w:tc>
        <w:tc>
          <w:tcPr>
            <w:tcW w:w="1614" w:type="dxa"/>
            <w:shd w:val="clear" w:color="auto" w:fill="9C2631"/>
          </w:tcPr>
          <w:p w14:paraId="5E70CD49" w14:textId="08A3EB34" w:rsidR="0043049C" w:rsidRPr="0043049C" w:rsidRDefault="0043049C" w:rsidP="00143D3D">
            <w:pP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</w:pPr>
            <w:r w:rsidRPr="0043049C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 xml:space="preserve">Page </w:t>
            </w:r>
            <w:r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N</w:t>
            </w:r>
            <w:r w:rsidRPr="0043049C">
              <w:rPr>
                <w:rFonts w:ascii="Arial" w:hAnsi="Arial" w:cs="Arial"/>
                <w:b/>
                <w:color w:val="FFFFFF" w:themeColor="background1"/>
                <w:sz w:val="21"/>
                <w:szCs w:val="21"/>
              </w:rPr>
              <w:t>umber</w:t>
            </w:r>
          </w:p>
        </w:tc>
      </w:tr>
      <w:tr w:rsidR="0043049C" w:rsidRPr="00A03C97" w14:paraId="6B9F83B4" w14:textId="77777777" w:rsidTr="00646B18">
        <w:trPr>
          <w:trHeight w:hRule="exact" w:val="641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D42DF7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83EC5D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050F8999" w14:textId="77777777" w:rsidR="0043049C" w:rsidRPr="00A03C97" w:rsidRDefault="0043049C" w:rsidP="00143D3D">
            <w:pPr>
              <w:jc w:val="both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words “case report” and the area of focus should appear in the title (e.g. presentation, diagnosis, surgical tec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hnique or device or outcom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).</w:t>
            </w:r>
          </w:p>
        </w:tc>
        <w:tc>
          <w:tcPr>
            <w:tcW w:w="1614" w:type="dxa"/>
          </w:tcPr>
          <w:p w14:paraId="401E75F1" w14:textId="73F27CC6" w:rsidR="0043049C" w:rsidRPr="00A03C97" w:rsidRDefault="0048443B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1</w:t>
            </w:r>
          </w:p>
        </w:tc>
      </w:tr>
      <w:tr w:rsidR="0043049C" w:rsidRPr="00A03C97" w14:paraId="0BFDA0A9" w14:textId="77777777" w:rsidTr="00646B18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18C727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Key Word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4105CF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62CAE40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3 to 6 key words that identify areas covered in this case report (include "case report" as one of the keywords).</w:t>
            </w:r>
          </w:p>
        </w:tc>
        <w:tc>
          <w:tcPr>
            <w:tcW w:w="1614" w:type="dxa"/>
          </w:tcPr>
          <w:p w14:paraId="1C9B46F3" w14:textId="48377F6B" w:rsidR="0043049C" w:rsidRPr="00A03C97" w:rsidRDefault="00F90962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3049C" w:rsidRPr="00A03C97" w14:paraId="0F58FDBB" w14:textId="77777777" w:rsidTr="00646B18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C0938B5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bstrac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8D12BE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B8E26F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troduction—What is unique or educational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bout th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ase? What does it add to the surgical literature? Why is this important? </w:t>
            </w:r>
          </w:p>
        </w:tc>
        <w:tc>
          <w:tcPr>
            <w:tcW w:w="1614" w:type="dxa"/>
            <w:vMerge w:val="restart"/>
          </w:tcPr>
          <w:p w14:paraId="1778C638" w14:textId="2B400C06" w:rsidR="0043049C" w:rsidRPr="00A03C97" w:rsidRDefault="00F90962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</w:t>
            </w:r>
          </w:p>
        </w:tc>
      </w:tr>
      <w:tr w:rsidR="0043049C" w:rsidRPr="00A03C97" w14:paraId="2EA45699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40AA8E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FF7C9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F5A92C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atient's main concerns and important clinical findings.</w:t>
            </w:r>
          </w:p>
        </w:tc>
        <w:tc>
          <w:tcPr>
            <w:tcW w:w="1614" w:type="dxa"/>
            <w:vMerge/>
          </w:tcPr>
          <w:p w14:paraId="00BEB14C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59C5702C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19B08F1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3B2F75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3C737C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main diagnoses, therapeutics interventions, and outcomes.</w:t>
            </w:r>
          </w:p>
        </w:tc>
        <w:tc>
          <w:tcPr>
            <w:tcW w:w="1614" w:type="dxa"/>
            <w:vMerge/>
          </w:tcPr>
          <w:p w14:paraId="6CB43E43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2F2C979" w14:textId="77777777" w:rsidTr="00646B18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66D2E1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58ED81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3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405B89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onclusion — w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hat are the “take-away” lessons from this case?</w:t>
            </w:r>
          </w:p>
        </w:tc>
        <w:tc>
          <w:tcPr>
            <w:tcW w:w="1614" w:type="dxa"/>
            <w:vMerge/>
          </w:tcPr>
          <w:p w14:paraId="1A881DFA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6A35BF13" w14:textId="77777777" w:rsidTr="00646B18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728160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7E0DF56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8E497D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A summary of why this case is uniqu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r educational</w:t>
            </w: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ith reference to the relevant surgical literature and current standard of care (with references, 1-2 paragraphs). Nature of the institution in which the patient was managed; academic, community or private practice setting?</w:t>
            </w:r>
          </w:p>
        </w:tc>
        <w:tc>
          <w:tcPr>
            <w:tcW w:w="1614" w:type="dxa"/>
          </w:tcPr>
          <w:p w14:paraId="54A21CBF" w14:textId="788AAE91" w:rsidR="0043049C" w:rsidRPr="00A03C97" w:rsidRDefault="00043F99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43049C" w:rsidRPr="00A03C97" w14:paraId="2F98AE6C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2AF0272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A19CDB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AF4DBB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e-identified demographic and other patient specific information including age, sex, ethnicity, occupation and other useful pertinent information e.g. BMI and hand dominance.</w:t>
            </w:r>
          </w:p>
        </w:tc>
        <w:tc>
          <w:tcPr>
            <w:tcW w:w="1614" w:type="dxa"/>
            <w:vMerge w:val="restart"/>
          </w:tcPr>
          <w:p w14:paraId="0E9CC75B" w14:textId="450411C9" w:rsidR="0043049C" w:rsidRPr="00E00B74" w:rsidRDefault="00E00B74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043F99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760C5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3049C" w:rsidRPr="00A03C97" w14:paraId="3D1D10B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F68403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D73ABA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98C4E2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esentation including presenting complaint and symptoms of the patient as well as the mode of presentation e.g. brought in by ambulance or walked into Emergency room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or referred by family physician.</w:t>
            </w:r>
          </w:p>
        </w:tc>
        <w:tc>
          <w:tcPr>
            <w:tcW w:w="1614" w:type="dxa"/>
            <w:vMerge/>
          </w:tcPr>
          <w:p w14:paraId="269F0204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726D43F4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F183932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F56E36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35F58D0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Past medical and surgical history and relevant outcomes from interventions</w:t>
            </w:r>
          </w:p>
        </w:tc>
        <w:tc>
          <w:tcPr>
            <w:tcW w:w="1614" w:type="dxa"/>
            <w:vMerge/>
          </w:tcPr>
          <w:p w14:paraId="3BDEEE6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4816A89E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4D4D39C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3C6FE2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5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4103ED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rug history, family history including any relevant genetic information, and psychosocial history including smoking status and where </w:t>
            </w:r>
            <w:proofErr w:type="gramStart"/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relevant  accommodation</w:t>
            </w:r>
            <w:proofErr w:type="gramEnd"/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ype, walking aids, etc.</w:t>
            </w:r>
          </w:p>
        </w:tc>
        <w:tc>
          <w:tcPr>
            <w:tcW w:w="1614" w:type="dxa"/>
            <w:vMerge/>
          </w:tcPr>
          <w:p w14:paraId="4E4855F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0A8F0696" w14:textId="77777777" w:rsidTr="00646B18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84F7E9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linical Finding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CB8C58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center"/>
          </w:tcPr>
          <w:p w14:paraId="277F390B" w14:textId="77777777" w:rsidR="0043049C" w:rsidRPr="00A03C97" w:rsidRDefault="0043049C" w:rsidP="00143D3D">
            <w:pPr>
              <w:tabs>
                <w:tab w:val="left" w:pos="2816"/>
              </w:tabs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escribe the relevant physical examination and other significant clinical findings (include clinical photographs where relevan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nd where consent has been given</w:t>
            </w: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).</w:t>
            </w:r>
          </w:p>
        </w:tc>
        <w:tc>
          <w:tcPr>
            <w:tcW w:w="1614" w:type="dxa"/>
          </w:tcPr>
          <w:p w14:paraId="56BC22C7" w14:textId="3CC23ECA" w:rsidR="0043049C" w:rsidRPr="00A03C97" w:rsidRDefault="00043F99" w:rsidP="00143D3D">
            <w:pPr>
              <w:tabs>
                <w:tab w:val="left" w:pos="2816"/>
              </w:tabs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, </w:t>
            </w:r>
            <w:r w:rsidR="00760C5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3049C" w:rsidRPr="00A03C97" w14:paraId="2BC72BEC" w14:textId="77777777" w:rsidTr="00646B18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BFC574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imelin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AABF2E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0192CB7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614" w:type="dxa"/>
          </w:tcPr>
          <w:p w14:paraId="77950AAB" w14:textId="71246090" w:rsidR="0043049C" w:rsidRPr="00A03C97" w:rsidRDefault="00043F99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, </w:t>
            </w:r>
            <w:r w:rsidR="00760C5D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43049C" w:rsidRPr="00A03C97" w14:paraId="4E44B9A5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2ECCE0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agnostic Assessm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1A8E5D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78565C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methods (physical exam, laboratory testing, radiological imaging, histopathology etc).</w:t>
            </w:r>
          </w:p>
        </w:tc>
        <w:tc>
          <w:tcPr>
            <w:tcW w:w="1614" w:type="dxa"/>
            <w:vMerge w:val="restart"/>
          </w:tcPr>
          <w:p w14:paraId="039D8D5C" w14:textId="23F8543D" w:rsidR="0043049C" w:rsidRPr="00A03C97" w:rsidRDefault="00760C5D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, 3</w:t>
            </w:r>
          </w:p>
        </w:tc>
      </w:tr>
      <w:tr w:rsidR="0043049C" w:rsidRPr="00A03C97" w14:paraId="74DA5441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D92C3C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6CDAF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51A233B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challenges (access, financial, cultural).</w:t>
            </w:r>
          </w:p>
        </w:tc>
        <w:tc>
          <w:tcPr>
            <w:tcW w:w="1614" w:type="dxa"/>
            <w:vMerge/>
          </w:tcPr>
          <w:p w14:paraId="36C669E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33A83485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6DF336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BC4D980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79D8FBE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tic reasoning including other diagnoses considered</w:t>
            </w:r>
          </w:p>
        </w:tc>
        <w:tc>
          <w:tcPr>
            <w:tcW w:w="1614" w:type="dxa"/>
            <w:vMerge/>
          </w:tcPr>
          <w:p w14:paraId="1444EF97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43FECA3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6F3A2CA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BB8FC5E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8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</w:tcPr>
          <w:p w14:paraId="62B68BF2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z w:val="20"/>
                <w:szCs w:val="20"/>
              </w:rPr>
              <w:t>Prognostic characteristics when applicable (e.g. tumour staging). Include relevant radiological or histopathological images in this section (the latter may sometimes be better placed in section 9).</w:t>
            </w:r>
          </w:p>
        </w:tc>
        <w:tc>
          <w:tcPr>
            <w:tcW w:w="1614" w:type="dxa"/>
            <w:vMerge/>
          </w:tcPr>
          <w:p w14:paraId="1023AF0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3049C" w:rsidRPr="00A03C97" w14:paraId="3AB64CC8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20A10ABC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Therapeutic Interven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D2584D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0366354E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Pre-intervention considerations e.g. Patient optimisation: measures taken prior to surgery or other intervention e.g. treating hypothermia/hypovolaemia/hypotension in a </w:t>
            </w:r>
            <w:proofErr w:type="gramStart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burns</w:t>
            </w:r>
            <w:proofErr w:type="gramEnd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patient, ICU care for sepsis, dealing with anticoagulation/other medications, etc</w:t>
            </w:r>
          </w:p>
        </w:tc>
        <w:tc>
          <w:tcPr>
            <w:tcW w:w="1614" w:type="dxa"/>
            <w:vMerge w:val="restart"/>
          </w:tcPr>
          <w:p w14:paraId="031794DB" w14:textId="6CD02A0E" w:rsidR="0043049C" w:rsidRPr="00A03C97" w:rsidRDefault="00760C5D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2, 3</w:t>
            </w:r>
            <w:r w:rsidR="00F90962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, 4</w:t>
            </w:r>
          </w:p>
        </w:tc>
      </w:tr>
      <w:tr w:rsidR="0043049C" w:rsidRPr="00A03C97" w14:paraId="77E841B0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EAC697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37574F7A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B90D35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Types of intervention(s) deployed and 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reasoning behind treatment offered 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(pharmacologic, surgical, physiotherapy, psychological, preventive) and concurrent treatments (antibiotics, analgesia, anti-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lastRenderedPageBreak/>
              <w:t xml:space="preserve">emetics, nil by mouth, VTE prophylaxis, etc). </w:t>
            </w:r>
            <w:proofErr w:type="gramStart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Medical  devices</w:t>
            </w:r>
            <w:proofErr w:type="gramEnd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should have manufacturer and model specifically mentioned.</w:t>
            </w:r>
          </w:p>
        </w:tc>
        <w:tc>
          <w:tcPr>
            <w:tcW w:w="1614" w:type="dxa"/>
            <w:vMerge/>
          </w:tcPr>
          <w:p w14:paraId="6E095AA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448E4243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42CE89D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69E48342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E8C6BF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eri-intervention considerations - administration of intervention (what, where, when and how was it done, including for surgery; anaesthesia, patient position, use of tourniquet and other relevant equipment, prep used, sutures, devices, surgical stage (1 or 2 stage, etc). Pharmacological therapies should include formulation, dosage, strength, route, duration, etc).</w:t>
            </w:r>
          </w:p>
        </w:tc>
        <w:tc>
          <w:tcPr>
            <w:tcW w:w="1614" w:type="dxa"/>
            <w:vMerge/>
          </w:tcPr>
          <w:p w14:paraId="6C16DFA2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541554E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90DA4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012E31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F9F72AE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Who performed the procedure - operator experience (position on the learning curve for the technique if established, specialisation and prior relevant </w:t>
            </w:r>
            <w:proofErr w:type="gramStart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raining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).</w:t>
            </w:r>
            <w:proofErr w:type="gramEnd"/>
          </w:p>
        </w:tc>
        <w:tc>
          <w:tcPr>
            <w:tcW w:w="1614" w:type="dxa"/>
            <w:vMerge/>
          </w:tcPr>
          <w:p w14:paraId="42FF3808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7AF5892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684058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277962E9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e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76D4508B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Any changes in the interventions with rationale. Include intra-operative photographs and/or video or relevant histopathology in this section. Degree of novelty for a surgical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techniqu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/device should be mentioned e.g. "first in-human".</w:t>
            </w:r>
          </w:p>
        </w:tc>
        <w:tc>
          <w:tcPr>
            <w:tcW w:w="1614" w:type="dxa"/>
            <w:vMerge/>
          </w:tcPr>
          <w:p w14:paraId="4A22E4C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3208DF5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CE5AE4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25CDB4C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9f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F55E133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Post-intervention considerations e.g. post-op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erativ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instructions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and place of care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.</w:t>
            </w:r>
          </w:p>
        </w:tc>
        <w:tc>
          <w:tcPr>
            <w:tcW w:w="1614" w:type="dxa"/>
            <w:vMerge/>
          </w:tcPr>
          <w:p w14:paraId="4CAD65A0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6E8C8313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02F2B9E3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ollow-up and</w:t>
            </w:r>
          </w:p>
          <w:p w14:paraId="34D1F0B0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0B64C1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12548A2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Clinician assessed and patient-reported outcomes (when appropriate) should be stated with inclusion of the time periods at which assessed. Relevant photographs/radiological images should </w:t>
            </w:r>
            <w:proofErr w:type="gramStart"/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provided</w:t>
            </w:r>
            <w:proofErr w:type="gramEnd"/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 e.g. 12 month follow-up.</w:t>
            </w:r>
          </w:p>
        </w:tc>
        <w:tc>
          <w:tcPr>
            <w:tcW w:w="1614" w:type="dxa"/>
            <w:vMerge w:val="restart"/>
          </w:tcPr>
          <w:p w14:paraId="1E6046E5" w14:textId="04C350ED" w:rsidR="0043049C" w:rsidRPr="00A03C97" w:rsidRDefault="00760C5D" w:rsidP="00143D3D">
            <w:pPr>
              <w:jc w:val="center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3, 4</w:t>
            </w:r>
          </w:p>
        </w:tc>
      </w:tr>
      <w:tr w:rsidR="0043049C" w:rsidRPr="00A03C97" w14:paraId="27993E07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F8D5F7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D946A45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1BD8D38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portant follow-up measures - diagnostic and other test results. Future surveillance requirements - e.g.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imaging surveillance of endovascular aneurysm repair (EVAR) </w:t>
            </w: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 xml:space="preserve">or clinical exam/ultrasound of </w:t>
            </w:r>
            <w: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regional lymph nodes for skin cancer</w:t>
            </w:r>
            <w:r w:rsidRPr="00A03C97"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  <w:t>.</w:t>
            </w:r>
          </w:p>
        </w:tc>
        <w:tc>
          <w:tcPr>
            <w:tcW w:w="1614" w:type="dxa"/>
            <w:vMerge/>
          </w:tcPr>
          <w:p w14:paraId="2FDF6101" w14:textId="77777777" w:rsidR="0043049C" w:rsidRPr="00A03C97" w:rsidRDefault="0043049C" w:rsidP="00143D3D">
            <w:pPr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8EB8DFC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CED6424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A278B7F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A1F7FD8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re relevant - intervention adherence and tolerability (how was this assessed).</w:t>
            </w:r>
          </w:p>
        </w:tc>
        <w:tc>
          <w:tcPr>
            <w:tcW w:w="1614" w:type="dxa"/>
            <w:vMerge/>
          </w:tcPr>
          <w:p w14:paraId="0578734A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2E520E7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FB2EDE9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5DFD1B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6C3B938" w14:textId="77777777" w:rsidR="0043049C" w:rsidRPr="00A03C97" w:rsidRDefault="0043049C" w:rsidP="00143D3D">
            <w:pPr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mplications and adverse or unanticipated events. Described in detail and ideally categorised in accordance with the </w:t>
            </w:r>
            <w:proofErr w:type="spellStart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Clavien-Dindo</w:t>
            </w:r>
            <w:proofErr w:type="spellEnd"/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</w:t>
            </w:r>
          </w:p>
        </w:tc>
        <w:tc>
          <w:tcPr>
            <w:tcW w:w="1614" w:type="dxa"/>
            <w:vMerge/>
          </w:tcPr>
          <w:p w14:paraId="5DA56CF6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22422B05" w14:textId="77777777" w:rsidTr="00646B18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D025AD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iscuss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E6432AF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4F96D7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Strengths, 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.</w:t>
            </w:r>
          </w:p>
        </w:tc>
        <w:tc>
          <w:tcPr>
            <w:tcW w:w="1614" w:type="dxa"/>
            <w:vMerge w:val="restart"/>
          </w:tcPr>
          <w:p w14:paraId="4FE86A48" w14:textId="1743540F" w:rsidR="0043049C" w:rsidRPr="00A03C97" w:rsidRDefault="00BB4758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5</w:t>
            </w:r>
            <w:r w:rsidR="00760C5D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7</w:t>
            </w:r>
          </w:p>
        </w:tc>
      </w:tr>
      <w:tr w:rsidR="0043049C" w:rsidRPr="00A03C97" w14:paraId="2D95E8D0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F7910A4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42805BC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514D2F2A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614" w:type="dxa"/>
            <w:vMerge/>
          </w:tcPr>
          <w:p w14:paraId="19174A9B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3CF4A2BB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B11387F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EB13E2D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c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40AAF653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rationale for your conclusions.</w:t>
            </w:r>
          </w:p>
        </w:tc>
        <w:tc>
          <w:tcPr>
            <w:tcW w:w="1614" w:type="dxa"/>
            <w:vMerge/>
          </w:tcPr>
          <w:p w14:paraId="79B8ADE8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4857F39F" w14:textId="77777777" w:rsidTr="00646B18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013A6BE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5CF09373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1d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1455871C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The primary “take-away” lessons from this case report.</w:t>
            </w:r>
          </w:p>
        </w:tc>
        <w:tc>
          <w:tcPr>
            <w:tcW w:w="1614" w:type="dxa"/>
            <w:vMerge/>
          </w:tcPr>
          <w:p w14:paraId="302CF8F7" w14:textId="77777777" w:rsidR="0043049C" w:rsidRPr="00A03C97" w:rsidRDefault="0043049C" w:rsidP="00143D3D">
            <w:pP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</w:p>
        </w:tc>
      </w:tr>
      <w:tr w:rsidR="0043049C" w:rsidRPr="00A03C97" w14:paraId="7E44035C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129F712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tient Perspective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1F86559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6154F241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When appropriate the patient should share their perspective on the treatments they received.</w:t>
            </w:r>
          </w:p>
        </w:tc>
        <w:tc>
          <w:tcPr>
            <w:tcW w:w="1614" w:type="dxa"/>
          </w:tcPr>
          <w:p w14:paraId="12DE893F" w14:textId="221EB33C" w:rsidR="0043049C" w:rsidRPr="00A03C97" w:rsidRDefault="00F90962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4</w:t>
            </w:r>
          </w:p>
        </w:tc>
      </w:tr>
      <w:tr w:rsidR="0043049C" w:rsidRPr="00A03C97" w14:paraId="01BA63D6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1241D996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formed Consent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0344F808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07EC08A7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Did the patient give informed consent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for publication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? Please provide if requested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614" w:type="dxa"/>
          </w:tcPr>
          <w:p w14:paraId="05149590" w14:textId="33DE8AB4" w:rsidR="0043049C" w:rsidRPr="00A03C97" w:rsidRDefault="00F90962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7</w:t>
            </w:r>
          </w:p>
        </w:tc>
      </w:tr>
      <w:tr w:rsidR="0043049C" w:rsidRPr="00A03C97" w14:paraId="20DBDC8D" w14:textId="77777777" w:rsidTr="00646B18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6694CB9B" w14:textId="77777777" w:rsidR="0043049C" w:rsidRPr="00A03C97" w:rsidRDefault="0043049C" w:rsidP="00143D3D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dditional Information</w:t>
            </w:r>
          </w:p>
        </w:tc>
        <w:tc>
          <w:tcPr>
            <w:tcW w:w="720" w:type="dxa"/>
            <w:tcMar>
              <w:top w:w="86" w:type="dxa"/>
              <w:bottom w:w="0" w:type="dxa"/>
            </w:tcMar>
            <w:vAlign w:val="center"/>
          </w:tcPr>
          <w:p w14:paraId="7553DB74" w14:textId="77777777" w:rsidR="0043049C" w:rsidRPr="00A03C97" w:rsidRDefault="0043049C" w:rsidP="00143D3D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03C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925" w:type="dxa"/>
            <w:tcMar>
              <w:top w:w="86" w:type="dxa"/>
              <w:bottom w:w="0" w:type="dxa"/>
            </w:tcMar>
            <w:vAlign w:val="bottom"/>
          </w:tcPr>
          <w:p w14:paraId="2D16F71D" w14:textId="77777777" w:rsidR="0043049C" w:rsidRPr="00A03C97" w:rsidRDefault="0043049C" w:rsidP="00143D3D">
            <w:pPr>
              <w:jc w:val="both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Conflicts of Interest, sources of funding, </w:t>
            </w: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institutional review board</w:t>
            </w:r>
            <w:r w:rsidRPr="00A03C97"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 xml:space="preserve"> or ethical committee approval where required.  </w:t>
            </w:r>
          </w:p>
        </w:tc>
        <w:tc>
          <w:tcPr>
            <w:tcW w:w="1614" w:type="dxa"/>
          </w:tcPr>
          <w:p w14:paraId="6512E4AE" w14:textId="597F3804" w:rsidR="0043049C" w:rsidRPr="00A03C97" w:rsidRDefault="00F90962" w:rsidP="00143D3D">
            <w:pPr>
              <w:jc w:val="center"/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sz w:val="20"/>
                <w:szCs w:val="20"/>
              </w:rPr>
              <w:t>7</w:t>
            </w:r>
          </w:p>
        </w:tc>
      </w:tr>
    </w:tbl>
    <w:p w14:paraId="5664C719" w14:textId="77777777" w:rsidR="000201D3" w:rsidRDefault="000201D3" w:rsidP="00020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gramStart"/>
      <w:r w:rsidRPr="00E26A26">
        <w:rPr>
          <w:rFonts w:ascii="Times New Roman" w:hAnsi="Times New Roman" w:cs="Times New Roman"/>
          <w:b/>
        </w:rPr>
        <w:t>Manuscript  :</w:t>
      </w:r>
      <w:proofErr w:type="gramEnd"/>
      <w:r w:rsidRPr="00E26A26">
        <w:rPr>
          <w:rFonts w:ascii="Times New Roman" w:hAnsi="Times New Roman" w:cs="Times New Roman"/>
          <w:b/>
        </w:rPr>
        <w:t xml:space="preserve"> has been spell checked and grammar checked</w:t>
      </w:r>
    </w:p>
    <w:p w14:paraId="7336F78D" w14:textId="77777777" w:rsidR="000201D3" w:rsidRDefault="000201D3" w:rsidP="00020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References :</w:t>
      </w:r>
      <w:proofErr w:type="gramEnd"/>
      <w:r>
        <w:rPr>
          <w:rFonts w:ascii="Times New Roman" w:hAnsi="Times New Roman" w:cs="Times New Roman"/>
          <w:b/>
        </w:rPr>
        <w:t xml:space="preserve"> had correct format</w:t>
      </w:r>
    </w:p>
    <w:p w14:paraId="1EC3C486" w14:textId="77777777" w:rsidR="000201D3" w:rsidRDefault="000201D3" w:rsidP="000201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All </w:t>
      </w:r>
      <w:proofErr w:type="gramStart"/>
      <w:r>
        <w:rPr>
          <w:rFonts w:ascii="Times New Roman" w:hAnsi="Times New Roman" w:cs="Times New Roman"/>
          <w:b/>
        </w:rPr>
        <w:t>references :</w:t>
      </w:r>
      <w:proofErr w:type="gramEnd"/>
      <w:r>
        <w:rPr>
          <w:rFonts w:ascii="Times New Roman" w:hAnsi="Times New Roman" w:cs="Times New Roman"/>
          <w:b/>
        </w:rPr>
        <w:t xml:space="preserve"> are cited in the text</w:t>
      </w:r>
    </w:p>
    <w:p w14:paraId="4FB8EA1B" w14:textId="77777777" w:rsidR="0048443B" w:rsidRDefault="0048443B" w:rsidP="00143D3D"/>
    <w:sectPr w:rsidR="0048443B" w:rsidSect="00C72316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3435C" w14:textId="77777777" w:rsidR="00EB5861" w:rsidRDefault="00EB5861" w:rsidP="00646B18">
      <w:r>
        <w:separator/>
      </w:r>
    </w:p>
  </w:endnote>
  <w:endnote w:type="continuationSeparator" w:id="0">
    <w:p w14:paraId="2883F7B2" w14:textId="77777777" w:rsidR="00EB5861" w:rsidRDefault="00EB5861" w:rsidP="0064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3B8C9" w14:textId="77777777" w:rsidR="00EB5861" w:rsidRDefault="00EB5861" w:rsidP="00646B18">
      <w:r>
        <w:separator/>
      </w:r>
    </w:p>
  </w:footnote>
  <w:footnote w:type="continuationSeparator" w:id="0">
    <w:p w14:paraId="0F514D2F" w14:textId="77777777" w:rsidR="00EB5861" w:rsidRDefault="00EB5861" w:rsidP="00646B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0DDA2D" w14:textId="19B0ECBA" w:rsidR="003B2A8E" w:rsidRPr="00646B18" w:rsidRDefault="003B2A8E" w:rsidP="00646B18">
    <w:pPr>
      <w:pStyle w:val="Header"/>
      <w:jc w:val="right"/>
      <w:rPr>
        <w:rFonts w:ascii="Arial" w:hAnsi="Arial" w:cs="Arial"/>
        <w:sz w:val="20"/>
        <w:szCs w:val="20"/>
      </w:rPr>
    </w:pPr>
    <w:r w:rsidRPr="00646B18">
      <w:rPr>
        <w:rFonts w:ascii="Arial" w:hAnsi="Arial" w:cs="Arial"/>
        <w:sz w:val="20"/>
        <w:szCs w:val="20"/>
      </w:rPr>
      <w:t>The SCARE Stat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301BC0"/>
    <w:multiLevelType w:val="hybridMultilevel"/>
    <w:tmpl w:val="8E6AE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A1"/>
    <w:rsid w:val="000201D3"/>
    <w:rsid w:val="00043F99"/>
    <w:rsid w:val="00060E1B"/>
    <w:rsid w:val="00063F4A"/>
    <w:rsid w:val="001224BE"/>
    <w:rsid w:val="001310F8"/>
    <w:rsid w:val="00143D3D"/>
    <w:rsid w:val="001F410D"/>
    <w:rsid w:val="002074BB"/>
    <w:rsid w:val="0027341F"/>
    <w:rsid w:val="002775BF"/>
    <w:rsid w:val="003152BD"/>
    <w:rsid w:val="00341C57"/>
    <w:rsid w:val="00390F40"/>
    <w:rsid w:val="003B2A8E"/>
    <w:rsid w:val="004067C5"/>
    <w:rsid w:val="0043049C"/>
    <w:rsid w:val="004629BB"/>
    <w:rsid w:val="0048443B"/>
    <w:rsid w:val="00490AB0"/>
    <w:rsid w:val="00491F5F"/>
    <w:rsid w:val="004B3671"/>
    <w:rsid w:val="004C4B64"/>
    <w:rsid w:val="00646B18"/>
    <w:rsid w:val="006D49B1"/>
    <w:rsid w:val="006F464A"/>
    <w:rsid w:val="00760C5D"/>
    <w:rsid w:val="00813691"/>
    <w:rsid w:val="0089051A"/>
    <w:rsid w:val="008A399B"/>
    <w:rsid w:val="008D6478"/>
    <w:rsid w:val="008F0B75"/>
    <w:rsid w:val="008F662B"/>
    <w:rsid w:val="009528CE"/>
    <w:rsid w:val="009A68D7"/>
    <w:rsid w:val="009A73E5"/>
    <w:rsid w:val="009D5E0D"/>
    <w:rsid w:val="00A034A1"/>
    <w:rsid w:val="00AE3CA5"/>
    <w:rsid w:val="00B24956"/>
    <w:rsid w:val="00B253EA"/>
    <w:rsid w:val="00B31B3C"/>
    <w:rsid w:val="00B54EA1"/>
    <w:rsid w:val="00B74187"/>
    <w:rsid w:val="00BB4758"/>
    <w:rsid w:val="00C72316"/>
    <w:rsid w:val="00E00B74"/>
    <w:rsid w:val="00E62C81"/>
    <w:rsid w:val="00EB5861"/>
    <w:rsid w:val="00EE1B74"/>
    <w:rsid w:val="00F90962"/>
    <w:rsid w:val="00FC78AD"/>
    <w:rsid w:val="00FE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E2E2C88"/>
  <w15:docId w15:val="{F5B30D0C-405C-514C-8C16-080CD064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9C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4A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6B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6B18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646B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6B18"/>
    <w:rPr>
      <w:rFonts w:eastAsiaTheme="minorEastAsia"/>
      <w:lang w:val="en-GB" w:eastAsia="ja-JP"/>
    </w:rPr>
  </w:style>
  <w:style w:type="paragraph" w:styleId="ListParagraph">
    <w:name w:val="List Paragraph"/>
    <w:basedOn w:val="Normal"/>
    <w:uiPriority w:val="34"/>
    <w:qFormat/>
    <w:rsid w:val="000201D3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09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962"/>
    <w:rPr>
      <w:rFonts w:ascii="Times New Roman" w:eastAsiaTheme="minorEastAsia" w:hAnsi="Times New Roman" w:cs="Times New Roman"/>
      <w:sz w:val="18"/>
      <w:szCs w:val="18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-</cp:lastModifiedBy>
  <cp:revision>3</cp:revision>
  <dcterms:created xsi:type="dcterms:W3CDTF">2020-04-05T09:01:00Z</dcterms:created>
  <dcterms:modified xsi:type="dcterms:W3CDTF">2020-04-10T10:58:00Z</dcterms:modified>
</cp:coreProperties>
</file>